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1458595"/>
            <wp:effectExtent l="0" t="0" r="1206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Number of unique and common differentially expressed gen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>DEG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 xml:space="preserve">present in at least thre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ric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highlight w:val="none"/>
          <w14:textFill>
            <w14:solidFill>
              <w14:schemeClr w14:val="tx1"/>
            </w14:solidFill>
          </w14:textFill>
        </w:rPr>
        <w:t>samples infecte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by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Xoo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Mo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(a) Up-regulated genes; (b) Down-regulated genes.</w:t>
      </w:r>
    </w:p>
    <w:p>
      <w:pPr>
        <w:jc w:val="center"/>
        <w:rPr>
          <w:rFonts w:hint="default" w:ascii="Times New Roman" w:hAnsi="Times New Roman" w:cs="Times New Roman"/>
          <w:i w:val="0"/>
          <w:iCs w:val="0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11E0F"/>
    <w:rsid w:val="08777C5B"/>
    <w:rsid w:val="0C932D20"/>
    <w:rsid w:val="12712AFE"/>
    <w:rsid w:val="26F34B94"/>
    <w:rsid w:val="4E1F1306"/>
    <w:rsid w:val="5812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hpan</dc:creator>
  <cp:lastModifiedBy>单笔葱</cp:lastModifiedBy>
  <dcterms:modified xsi:type="dcterms:W3CDTF">2019-06-10T09:3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